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5BD6F5" w14:textId="30CC2CED" w:rsidR="00531F3C" w:rsidRPr="006F1BD3" w:rsidRDefault="006E2FB2" w:rsidP="007C00E5">
      <w:pPr>
        <w:pStyle w:val="a3"/>
        <w:spacing w:line="276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7A3931" w:rsidRPr="007A3931">
        <w:rPr>
          <w:rFonts w:ascii="Times New Roman" w:hAnsi="Times New Roman" w:cs="Times New Roman"/>
          <w:b/>
          <w:sz w:val="24"/>
          <w:szCs w:val="24"/>
        </w:rPr>
        <w:t>Material</w:t>
      </w:r>
      <w:r w:rsidR="007A393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A3931">
        <w:rPr>
          <w:rFonts w:ascii="Times New Roman" w:hAnsi="Times New Roman" w:cs="Times New Roman"/>
          <w:b/>
          <w:sz w:val="22"/>
        </w:rPr>
        <w:t>5</w:t>
      </w:r>
      <w:r w:rsidR="00B10B79" w:rsidRPr="006F1BD3">
        <w:rPr>
          <w:rFonts w:ascii="Times New Roman" w:hAnsi="Times New Roman" w:cs="Times New Roman"/>
          <w:b/>
          <w:sz w:val="22"/>
        </w:rPr>
        <w:t>.</w:t>
      </w:r>
      <w:r w:rsidR="00B10B79" w:rsidRPr="006F1BD3">
        <w:rPr>
          <w:rFonts w:ascii="Times New Roman" w:hAnsi="Times New Roman" w:cs="Times New Roman"/>
          <w:sz w:val="22"/>
        </w:rPr>
        <w:t xml:space="preserve"> Association between individual components of healthy lifestyle factor</w:t>
      </w:r>
      <w:r w:rsidR="005749DE">
        <w:rPr>
          <w:rFonts w:ascii="Times New Roman" w:eastAsia="맑은 고딕" w:hAnsi="Times New Roman" w:cs="Times New Roman"/>
          <w:sz w:val="22"/>
        </w:rPr>
        <w:t>s and the risk of hypertension and dyslipidemia by age group</w:t>
      </w:r>
      <w:r w:rsidR="00A24196" w:rsidRPr="008F6264">
        <w:rPr>
          <w:rFonts w:ascii="Times New Roman" w:hAnsi="Times New Roman" w:cs="Times New Roman"/>
          <w:sz w:val="22"/>
        </w:rPr>
        <w:t xml:space="preserve"> (n=10,693)</w:t>
      </w:r>
    </w:p>
    <w:tbl>
      <w:tblPr>
        <w:tblW w:w="1450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98"/>
        <w:gridCol w:w="2708"/>
        <w:gridCol w:w="2708"/>
        <w:gridCol w:w="3402"/>
        <w:gridCol w:w="1890"/>
      </w:tblGrid>
      <w:tr w:rsidR="009738C5" w14:paraId="477A48AE" w14:textId="77777777" w:rsidTr="007C00E5">
        <w:trPr>
          <w:trHeight w:val="307"/>
        </w:trPr>
        <w:tc>
          <w:tcPr>
            <w:tcW w:w="3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525A9B" w14:textId="77777777" w:rsidR="00B10B79" w:rsidRPr="00A7508A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2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AD1D6" w14:textId="77777777" w:rsidR="00B10B79" w:rsidRPr="00A7508A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Hypertension alone</w:t>
            </w:r>
          </w:p>
          <w:p w14:paraId="2D00DD61" w14:textId="77777777" w:rsidR="006F1BD3" w:rsidRPr="00A7508A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2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99587" w14:textId="77777777" w:rsidR="00B10B79" w:rsidRPr="00A7508A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Dyslipidemia alone</w:t>
            </w:r>
          </w:p>
          <w:p w14:paraId="5D2A13DD" w14:textId="77777777" w:rsidR="006F1BD3" w:rsidRPr="00A7508A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8EB7D" w14:textId="77777777" w:rsidR="00B10B79" w:rsidRPr="00A7508A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Hypertension and dyslipidemia</w:t>
            </w:r>
          </w:p>
          <w:p w14:paraId="327EEAF6" w14:textId="77777777" w:rsidR="006F1BD3" w:rsidRPr="00A7508A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89CF5" w14:textId="309ED0E6" w:rsidR="00B10B79" w:rsidRPr="00A7508A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 w:val="22"/>
              </w:rPr>
              <w:t xml:space="preserve">P </w:t>
            </w:r>
            <w:r w:rsidRPr="00A7508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for interaction</w:t>
            </w:r>
          </w:p>
        </w:tc>
      </w:tr>
      <w:tr w:rsidR="009738C5" w14:paraId="2B3911BF" w14:textId="77777777" w:rsidTr="007C00E5">
        <w:trPr>
          <w:trHeight w:val="321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327B5" w14:textId="77777777" w:rsidR="00B10B79" w:rsidRPr="00A7508A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Non-smoking</w:t>
            </w:r>
          </w:p>
        </w:tc>
        <w:tc>
          <w:tcPr>
            <w:tcW w:w="2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72531" w14:textId="77777777" w:rsidR="00B10B79" w:rsidRPr="00A7508A" w:rsidRDefault="00B10B79" w:rsidP="007C00E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AABDC" w14:textId="77777777" w:rsidR="00B10B79" w:rsidRPr="00A7508A" w:rsidRDefault="00B10B79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FCF59" w14:textId="77777777" w:rsidR="00B10B79" w:rsidRPr="00A7508A" w:rsidRDefault="00B10B79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23431" w14:textId="77777777" w:rsidR="00B10B79" w:rsidRPr="00A7508A" w:rsidRDefault="00B10B79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9738C5" w14:paraId="33F85D61" w14:textId="77777777" w:rsidTr="007C00E5">
        <w:trPr>
          <w:trHeight w:val="336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A8CFA" w14:textId="77777777" w:rsidR="00B10B79" w:rsidRPr="00A7508A" w:rsidRDefault="005749DE" w:rsidP="007C00E5">
            <w:pPr>
              <w:widowControl/>
              <w:wordWrap/>
              <w:autoSpaceDE/>
              <w:autoSpaceDN/>
              <w:spacing w:after="0" w:line="276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50</w:t>
            </w:r>
          </w:p>
        </w:tc>
        <w:tc>
          <w:tcPr>
            <w:tcW w:w="2708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AF1C53" w14:textId="77777777" w:rsidR="00B10B79" w:rsidRPr="00A7508A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kern w:val="0"/>
                <w:sz w:val="22"/>
              </w:rPr>
              <w:t>0.80 (0.54</w:t>
            </w:r>
            <w:r w:rsidR="009063AA" w:rsidRPr="00A7508A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  <w:r w:rsidRPr="00A7508A">
              <w:rPr>
                <w:rFonts w:ascii="Times New Roman" w:eastAsia="맑은 고딕" w:hAnsi="Times New Roman" w:cs="Times New Roman"/>
                <w:kern w:val="0"/>
                <w:sz w:val="22"/>
              </w:rPr>
              <w:t>1.19)</w:t>
            </w:r>
          </w:p>
        </w:tc>
        <w:tc>
          <w:tcPr>
            <w:tcW w:w="270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1DE7D43" w14:textId="77777777" w:rsidR="00B10B79" w:rsidRPr="00A7508A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53 (0.43</w:t>
            </w:r>
            <w:r w:rsidR="009063AA" w:rsidRPr="00A7508A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–</w:t>
            </w:r>
            <w:r w:rsidRPr="00A7508A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66)</w:t>
            </w:r>
          </w:p>
        </w:tc>
        <w:tc>
          <w:tcPr>
            <w:tcW w:w="340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F783666" w14:textId="77777777" w:rsidR="00B10B79" w:rsidRPr="00A7508A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44 (0.29</w:t>
            </w:r>
            <w:r w:rsidR="009063AA" w:rsidRPr="00A7508A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–</w:t>
            </w:r>
            <w:r w:rsidRPr="00A7508A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65)</w:t>
            </w:r>
          </w:p>
        </w:tc>
        <w:tc>
          <w:tcPr>
            <w:tcW w:w="1890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BD6B2" w14:textId="77777777" w:rsidR="00B10B79" w:rsidRPr="00A7508A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kern w:val="0"/>
                <w:sz w:val="22"/>
              </w:rPr>
              <w:t>0.3199</w:t>
            </w:r>
          </w:p>
        </w:tc>
      </w:tr>
      <w:tr w:rsidR="009738C5" w14:paraId="410EFF1B" w14:textId="77777777" w:rsidTr="007C00E5">
        <w:trPr>
          <w:trHeight w:val="349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32FAC" w14:textId="77777777" w:rsidR="00B10B79" w:rsidRPr="00A7508A" w:rsidRDefault="005749DE" w:rsidP="007C00E5">
            <w:pPr>
              <w:widowControl/>
              <w:wordWrap/>
              <w:autoSpaceDE/>
              <w:autoSpaceDN/>
              <w:spacing w:after="0" w:line="276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≥50</w:t>
            </w:r>
          </w:p>
        </w:tc>
        <w:tc>
          <w:tcPr>
            <w:tcW w:w="27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12E8C6BC" w14:textId="77777777" w:rsidR="00B10B79" w:rsidRPr="00A7508A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kern w:val="0"/>
                <w:sz w:val="22"/>
              </w:rPr>
              <w:t>0.85 (0.56</w:t>
            </w:r>
            <w:r w:rsidR="009063AA" w:rsidRPr="00A7508A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  <w:r w:rsidRPr="00A7508A">
              <w:rPr>
                <w:rFonts w:ascii="Times New Roman" w:eastAsia="맑은 고딕" w:hAnsi="Times New Roman" w:cs="Times New Roman"/>
                <w:kern w:val="0"/>
                <w:sz w:val="22"/>
              </w:rPr>
              <w:t>1.31)</w:t>
            </w:r>
          </w:p>
        </w:tc>
        <w:tc>
          <w:tcPr>
            <w:tcW w:w="2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1CC755" w14:textId="77777777" w:rsidR="00B10B79" w:rsidRPr="00A7508A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50 (0.38</w:t>
            </w:r>
            <w:r w:rsidR="009063AA" w:rsidRPr="00A7508A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–</w:t>
            </w:r>
            <w:r w:rsidRPr="00A7508A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65)</w:t>
            </w:r>
          </w:p>
        </w:tc>
        <w:tc>
          <w:tcPr>
            <w:tcW w:w="34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17C1B8" w14:textId="77777777" w:rsidR="00B10B79" w:rsidRPr="00A7508A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67 (0.45</w:t>
            </w:r>
            <w:r w:rsidR="009063AA" w:rsidRPr="00A7508A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–</w:t>
            </w:r>
            <w:r w:rsidRPr="00A7508A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99)</w:t>
            </w:r>
          </w:p>
        </w:tc>
        <w:tc>
          <w:tcPr>
            <w:tcW w:w="1890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FB8BE" w14:textId="77777777" w:rsidR="00B10B79" w:rsidRPr="00A7508A" w:rsidRDefault="00B10B79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9738C5" w14:paraId="75E8BDD3" w14:textId="77777777" w:rsidTr="007C00E5">
        <w:trPr>
          <w:trHeight w:val="321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D7D7B" w14:textId="77777777" w:rsidR="00B10B79" w:rsidRPr="00A7508A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Low alcohol consumption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3CD3F" w14:textId="77777777" w:rsidR="00B10B79" w:rsidRPr="00A7508A" w:rsidRDefault="00B10B79" w:rsidP="007C00E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5C394" w14:textId="77777777" w:rsidR="00B10B79" w:rsidRPr="00A7508A" w:rsidRDefault="00B10B79" w:rsidP="007C00E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CC880" w14:textId="77777777" w:rsidR="00B10B79" w:rsidRPr="00A7508A" w:rsidRDefault="00B10B79" w:rsidP="007C00E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4B822" w14:textId="77777777" w:rsidR="00B10B79" w:rsidRPr="00A7508A" w:rsidRDefault="00B10B79" w:rsidP="007C00E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9738C5" w14:paraId="244B5D6B" w14:textId="77777777" w:rsidTr="007C00E5">
        <w:trPr>
          <w:trHeight w:val="336"/>
        </w:trPr>
        <w:tc>
          <w:tcPr>
            <w:tcW w:w="37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C740CF" w14:textId="77777777" w:rsidR="00B10B79" w:rsidRPr="00A7508A" w:rsidRDefault="005749DE" w:rsidP="007C00E5">
            <w:pPr>
              <w:widowControl/>
              <w:wordWrap/>
              <w:autoSpaceDE/>
              <w:autoSpaceDN/>
              <w:spacing w:after="0" w:line="276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50</w:t>
            </w:r>
          </w:p>
        </w:tc>
        <w:tc>
          <w:tcPr>
            <w:tcW w:w="270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30E3A77" w14:textId="77777777" w:rsidR="00B10B79" w:rsidRPr="00A7508A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39 (0.27</w:t>
            </w:r>
            <w:r w:rsidR="009063AA" w:rsidRPr="00A7508A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–</w:t>
            </w:r>
            <w:r w:rsidRPr="00A7508A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55)</w:t>
            </w:r>
          </w:p>
        </w:tc>
        <w:tc>
          <w:tcPr>
            <w:tcW w:w="270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3E5A50C" w14:textId="77777777" w:rsidR="00B10B79" w:rsidRPr="00A7508A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kern w:val="0"/>
                <w:sz w:val="22"/>
              </w:rPr>
              <w:t>1.18 (0.93</w:t>
            </w:r>
            <w:r w:rsidR="009063AA" w:rsidRPr="00A7508A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  <w:r w:rsidRPr="00A7508A">
              <w:rPr>
                <w:rFonts w:ascii="Times New Roman" w:eastAsia="맑은 고딕" w:hAnsi="Times New Roman" w:cs="Times New Roman"/>
                <w:kern w:val="0"/>
                <w:sz w:val="22"/>
              </w:rPr>
              <w:t>1.48)</w:t>
            </w:r>
          </w:p>
        </w:tc>
        <w:tc>
          <w:tcPr>
            <w:tcW w:w="340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BF99195" w14:textId="77777777" w:rsidR="00B10B79" w:rsidRPr="00A7508A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68 (0.47</w:t>
            </w:r>
            <w:r w:rsidR="009063AA" w:rsidRPr="00A7508A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–</w:t>
            </w:r>
            <w:r w:rsidRPr="00A7508A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99)</w:t>
            </w:r>
          </w:p>
        </w:tc>
        <w:tc>
          <w:tcPr>
            <w:tcW w:w="1890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2D1E7" w14:textId="77777777" w:rsidR="00B10B79" w:rsidRPr="00A7508A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kern w:val="0"/>
                <w:sz w:val="22"/>
              </w:rPr>
              <w:t>0.4783</w:t>
            </w:r>
          </w:p>
        </w:tc>
      </w:tr>
      <w:tr w:rsidR="009738C5" w14:paraId="4F324042" w14:textId="77777777" w:rsidTr="007C00E5">
        <w:trPr>
          <w:trHeight w:val="349"/>
        </w:trPr>
        <w:tc>
          <w:tcPr>
            <w:tcW w:w="37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4B84D2" w14:textId="77777777" w:rsidR="00B10B79" w:rsidRPr="00A7508A" w:rsidRDefault="005749DE" w:rsidP="007C00E5">
            <w:pPr>
              <w:widowControl/>
              <w:wordWrap/>
              <w:autoSpaceDE/>
              <w:autoSpaceDN/>
              <w:spacing w:after="0" w:line="276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≥50</w:t>
            </w:r>
          </w:p>
        </w:tc>
        <w:tc>
          <w:tcPr>
            <w:tcW w:w="2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3359E9" w14:textId="77777777" w:rsidR="00B10B79" w:rsidRPr="00A7508A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58 (0.39</w:t>
            </w:r>
            <w:r w:rsidR="009063AA" w:rsidRPr="00A7508A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–</w:t>
            </w:r>
            <w:r w:rsidRPr="00A7508A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88)</w:t>
            </w:r>
          </w:p>
        </w:tc>
        <w:tc>
          <w:tcPr>
            <w:tcW w:w="2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0D0F98" w14:textId="77777777" w:rsidR="00B10B79" w:rsidRPr="00A7508A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kern w:val="0"/>
                <w:sz w:val="22"/>
              </w:rPr>
              <w:t>0.98 (0.72</w:t>
            </w:r>
            <w:r w:rsidR="009063AA" w:rsidRPr="00A7508A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  <w:r w:rsidRPr="00A7508A">
              <w:rPr>
                <w:rFonts w:ascii="Times New Roman" w:eastAsia="맑은 고딕" w:hAnsi="Times New Roman" w:cs="Times New Roman"/>
                <w:kern w:val="0"/>
                <w:sz w:val="22"/>
              </w:rPr>
              <w:t>1.34)</w:t>
            </w:r>
          </w:p>
        </w:tc>
        <w:tc>
          <w:tcPr>
            <w:tcW w:w="34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1C0CCA" w14:textId="77777777" w:rsidR="00B10B79" w:rsidRPr="00A7508A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56 (0.38</w:t>
            </w:r>
            <w:r w:rsidR="009063AA" w:rsidRPr="00A7508A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–</w:t>
            </w:r>
            <w:r w:rsidRPr="00A7508A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83)</w:t>
            </w:r>
          </w:p>
        </w:tc>
        <w:tc>
          <w:tcPr>
            <w:tcW w:w="1890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381AA" w14:textId="77777777" w:rsidR="00B10B79" w:rsidRPr="00A7508A" w:rsidRDefault="00B10B79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9738C5" w14:paraId="56A3F778" w14:textId="77777777" w:rsidTr="007C00E5">
        <w:trPr>
          <w:trHeight w:val="321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7F439" w14:textId="77777777" w:rsidR="00B10B79" w:rsidRPr="00A7508A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Non-obesity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11D26" w14:textId="77777777" w:rsidR="00B10B79" w:rsidRPr="00A7508A" w:rsidRDefault="00B10B79" w:rsidP="007C00E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830F8" w14:textId="77777777" w:rsidR="00B10B79" w:rsidRPr="00A7508A" w:rsidRDefault="00B10B79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B5EBB" w14:textId="77777777" w:rsidR="00B10B79" w:rsidRPr="00A7508A" w:rsidRDefault="00B10B79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DEE19" w14:textId="77777777" w:rsidR="00B10B79" w:rsidRPr="00A7508A" w:rsidRDefault="00B10B79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9738C5" w14:paraId="42354CF3" w14:textId="77777777" w:rsidTr="007C00E5">
        <w:trPr>
          <w:trHeight w:val="336"/>
        </w:trPr>
        <w:tc>
          <w:tcPr>
            <w:tcW w:w="37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598DE2" w14:textId="77777777" w:rsidR="00B10B79" w:rsidRPr="00A7508A" w:rsidRDefault="005749DE" w:rsidP="007C00E5">
            <w:pPr>
              <w:widowControl/>
              <w:wordWrap/>
              <w:autoSpaceDE/>
              <w:autoSpaceDN/>
              <w:spacing w:after="0" w:line="276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50</w:t>
            </w:r>
          </w:p>
        </w:tc>
        <w:tc>
          <w:tcPr>
            <w:tcW w:w="270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5A50864" w14:textId="77777777" w:rsidR="00B10B79" w:rsidRPr="00A7508A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37 (0.27</w:t>
            </w:r>
            <w:r w:rsidR="009063AA" w:rsidRPr="00A7508A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–</w:t>
            </w:r>
            <w:r w:rsidRPr="00A7508A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52)</w:t>
            </w:r>
          </w:p>
        </w:tc>
        <w:tc>
          <w:tcPr>
            <w:tcW w:w="270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73FD6BF" w14:textId="77777777" w:rsidR="00B10B79" w:rsidRPr="00A7508A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28 (0.24</w:t>
            </w:r>
            <w:r w:rsidR="009063AA" w:rsidRPr="00A7508A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–</w:t>
            </w:r>
            <w:r w:rsidRPr="00A7508A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34)</w:t>
            </w:r>
          </w:p>
        </w:tc>
        <w:tc>
          <w:tcPr>
            <w:tcW w:w="340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71E1EE0" w14:textId="77777777" w:rsidR="00B10B79" w:rsidRPr="00A7508A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11 (0.08</w:t>
            </w:r>
            <w:r w:rsidR="009063AA" w:rsidRPr="00A7508A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–</w:t>
            </w:r>
            <w:r w:rsidRPr="00A7508A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15)</w:t>
            </w:r>
          </w:p>
        </w:tc>
        <w:tc>
          <w:tcPr>
            <w:tcW w:w="1890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347C7" w14:textId="47C8476C" w:rsidR="00B10B79" w:rsidRPr="00A7508A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&lt;</w:t>
            </w:r>
            <w:r w:rsidR="000102BB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0</w:t>
            </w:r>
            <w:r w:rsidRPr="00A7508A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.0001</w:t>
            </w:r>
          </w:p>
        </w:tc>
      </w:tr>
      <w:tr w:rsidR="009738C5" w14:paraId="61DEB39B" w14:textId="77777777" w:rsidTr="007C00E5">
        <w:trPr>
          <w:trHeight w:val="349"/>
        </w:trPr>
        <w:tc>
          <w:tcPr>
            <w:tcW w:w="37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D5CDD6" w14:textId="77777777" w:rsidR="00B10B79" w:rsidRPr="00A7508A" w:rsidRDefault="005749DE" w:rsidP="007C00E5">
            <w:pPr>
              <w:widowControl/>
              <w:wordWrap/>
              <w:autoSpaceDE/>
              <w:autoSpaceDN/>
              <w:spacing w:after="0" w:line="276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≥50</w:t>
            </w:r>
          </w:p>
        </w:tc>
        <w:tc>
          <w:tcPr>
            <w:tcW w:w="2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465020" w14:textId="77777777" w:rsidR="00B10B79" w:rsidRPr="00A7508A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52 (0.40</w:t>
            </w:r>
            <w:r w:rsidR="009063AA" w:rsidRPr="00A7508A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–</w:t>
            </w:r>
            <w:r w:rsidRPr="00A7508A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68)</w:t>
            </w:r>
          </w:p>
        </w:tc>
        <w:tc>
          <w:tcPr>
            <w:tcW w:w="2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7CBD1B" w14:textId="77777777" w:rsidR="00B10B79" w:rsidRPr="00A7508A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61 (0.50</w:t>
            </w:r>
            <w:r w:rsidR="009063AA" w:rsidRPr="00A7508A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–</w:t>
            </w:r>
            <w:r w:rsidRPr="00A7508A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75)</w:t>
            </w:r>
          </w:p>
        </w:tc>
        <w:tc>
          <w:tcPr>
            <w:tcW w:w="34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6F9AB6" w14:textId="77777777" w:rsidR="00B10B79" w:rsidRPr="00A7508A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35 (0.27</w:t>
            </w:r>
            <w:r w:rsidR="009063AA" w:rsidRPr="00A7508A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–</w:t>
            </w:r>
            <w:r w:rsidRPr="00A7508A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45)</w:t>
            </w:r>
          </w:p>
        </w:tc>
        <w:tc>
          <w:tcPr>
            <w:tcW w:w="1890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F1328" w14:textId="77777777" w:rsidR="00B10B79" w:rsidRPr="00A7508A" w:rsidRDefault="00B10B79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9738C5" w14:paraId="5AB7D003" w14:textId="77777777" w:rsidTr="007C00E5">
        <w:trPr>
          <w:trHeight w:val="307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D257D" w14:textId="77777777" w:rsidR="00B10B79" w:rsidRPr="00A7508A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Healthy fruit and vegetables status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400A2" w14:textId="77777777" w:rsidR="00B10B79" w:rsidRPr="00A7508A" w:rsidRDefault="00B10B79" w:rsidP="007C00E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9009E" w14:textId="77777777" w:rsidR="00B10B79" w:rsidRPr="00A7508A" w:rsidRDefault="00B10B79" w:rsidP="007C00E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9AF54" w14:textId="77777777" w:rsidR="00B10B79" w:rsidRPr="00A7508A" w:rsidRDefault="00B10B79" w:rsidP="007C00E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7DBCB" w14:textId="77777777" w:rsidR="00B10B79" w:rsidRPr="00A7508A" w:rsidRDefault="00B10B79" w:rsidP="007C00E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9738C5" w14:paraId="0A7CE17A" w14:textId="77777777" w:rsidTr="007C00E5">
        <w:trPr>
          <w:trHeight w:val="349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3F80D" w14:textId="77777777" w:rsidR="00B10B79" w:rsidRPr="00A7508A" w:rsidRDefault="005749DE" w:rsidP="007C00E5">
            <w:pPr>
              <w:widowControl/>
              <w:wordWrap/>
              <w:autoSpaceDE/>
              <w:autoSpaceDN/>
              <w:spacing w:after="0" w:line="276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50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FF952" w14:textId="77777777" w:rsidR="00B10B79" w:rsidRPr="00A7508A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kern w:val="0"/>
                <w:sz w:val="22"/>
              </w:rPr>
              <w:t>0.80 (0.56</w:t>
            </w:r>
            <w:r w:rsidR="009063AA" w:rsidRPr="00A7508A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  <w:r w:rsidRPr="00A7508A">
              <w:rPr>
                <w:rFonts w:ascii="Times New Roman" w:eastAsia="맑은 고딕" w:hAnsi="Times New Roman" w:cs="Times New Roman"/>
                <w:kern w:val="0"/>
                <w:sz w:val="22"/>
              </w:rPr>
              <w:t>1.14)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C762A" w14:textId="77777777" w:rsidR="00B10B79" w:rsidRPr="00A7508A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kern w:val="0"/>
                <w:sz w:val="22"/>
              </w:rPr>
              <w:t>0.99 (0.83</w:t>
            </w:r>
            <w:r w:rsidR="009063AA" w:rsidRPr="00A7508A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  <w:r w:rsidRPr="00A7508A">
              <w:rPr>
                <w:rFonts w:ascii="Times New Roman" w:eastAsia="맑은 고딕" w:hAnsi="Times New Roman" w:cs="Times New Roman"/>
                <w:kern w:val="0"/>
                <w:sz w:val="22"/>
              </w:rPr>
              <w:t>1.18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DE5A7" w14:textId="77777777" w:rsidR="00B10B79" w:rsidRPr="00A7508A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kern w:val="0"/>
                <w:sz w:val="22"/>
              </w:rPr>
              <w:t>1.02 (0.71</w:t>
            </w:r>
            <w:r w:rsidR="009063AA" w:rsidRPr="00A7508A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  <w:r w:rsidRPr="00A7508A">
              <w:rPr>
                <w:rFonts w:ascii="Times New Roman" w:eastAsia="맑은 고딕" w:hAnsi="Times New Roman" w:cs="Times New Roman"/>
                <w:kern w:val="0"/>
                <w:sz w:val="22"/>
              </w:rPr>
              <w:t>1.4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FFA95" w14:textId="77777777" w:rsidR="00B10B79" w:rsidRPr="00A7508A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kern w:val="0"/>
                <w:sz w:val="22"/>
              </w:rPr>
              <w:t>0.3145</w:t>
            </w:r>
          </w:p>
        </w:tc>
      </w:tr>
      <w:tr w:rsidR="009738C5" w14:paraId="0326D70C" w14:textId="77777777" w:rsidTr="007C00E5">
        <w:trPr>
          <w:trHeight w:val="349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2C1C9" w14:textId="77777777" w:rsidR="00B10B79" w:rsidRPr="00A7508A" w:rsidRDefault="005749DE" w:rsidP="007C00E5">
            <w:pPr>
              <w:widowControl/>
              <w:wordWrap/>
              <w:autoSpaceDE/>
              <w:autoSpaceDN/>
              <w:spacing w:after="0" w:line="276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≥50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12C43" w14:textId="77777777" w:rsidR="00B10B79" w:rsidRPr="00A7508A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kern w:val="0"/>
                <w:sz w:val="22"/>
              </w:rPr>
              <w:t>0.74 (0.54</w:t>
            </w:r>
            <w:r w:rsidR="009063AA" w:rsidRPr="00A7508A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  <w:r w:rsidRPr="00A7508A">
              <w:rPr>
                <w:rFonts w:ascii="Times New Roman" w:eastAsia="맑은 고딕" w:hAnsi="Times New Roman" w:cs="Times New Roman"/>
                <w:kern w:val="0"/>
                <w:sz w:val="22"/>
              </w:rPr>
              <w:t>1.01)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BE413" w14:textId="77777777" w:rsidR="00B10B79" w:rsidRPr="00A7508A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kern w:val="0"/>
                <w:sz w:val="22"/>
              </w:rPr>
              <w:t>0.92 (0.74</w:t>
            </w:r>
            <w:r w:rsidR="009063AA" w:rsidRPr="00A7508A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  <w:r w:rsidRPr="00A7508A">
              <w:rPr>
                <w:rFonts w:ascii="Times New Roman" w:eastAsia="맑은 고딕" w:hAnsi="Times New Roman" w:cs="Times New Roman"/>
                <w:kern w:val="0"/>
                <w:sz w:val="22"/>
              </w:rPr>
              <w:t>1.16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98FA9" w14:textId="77777777" w:rsidR="00B10B79" w:rsidRPr="00A7508A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kern w:val="0"/>
                <w:sz w:val="22"/>
              </w:rPr>
              <w:t>0.80 (0.58</w:t>
            </w:r>
            <w:r w:rsidR="009063AA" w:rsidRPr="00A7508A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  <w:r w:rsidRPr="00A7508A">
              <w:rPr>
                <w:rFonts w:ascii="Times New Roman" w:eastAsia="맑은 고딕" w:hAnsi="Times New Roman" w:cs="Times New Roman"/>
                <w:kern w:val="0"/>
                <w:sz w:val="22"/>
              </w:rPr>
              <w:t>1.1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9094F" w14:textId="77777777" w:rsidR="00B10B79" w:rsidRPr="00A7508A" w:rsidRDefault="00B10B79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9738C5" w14:paraId="2EBA8541" w14:textId="77777777" w:rsidTr="007C00E5">
        <w:trPr>
          <w:trHeight w:val="321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49572" w14:textId="77777777" w:rsidR="00B10B79" w:rsidRPr="00A7508A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Healthy physical activity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5DEBB" w14:textId="77777777" w:rsidR="00B10B79" w:rsidRPr="00A7508A" w:rsidRDefault="00B10B79" w:rsidP="007C00E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E6BC3" w14:textId="77777777" w:rsidR="00B10B79" w:rsidRPr="00A7508A" w:rsidRDefault="00B10B79" w:rsidP="007C00E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8FF81" w14:textId="77777777" w:rsidR="00B10B79" w:rsidRPr="00A7508A" w:rsidRDefault="00B10B79" w:rsidP="007C00E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ECA0F" w14:textId="77777777" w:rsidR="00B10B79" w:rsidRPr="00A7508A" w:rsidRDefault="00B10B79" w:rsidP="007C00E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9738C5" w14:paraId="25B570E8" w14:textId="77777777" w:rsidTr="007C00E5">
        <w:trPr>
          <w:trHeight w:val="307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6E65B" w14:textId="77777777" w:rsidR="00B10B79" w:rsidRPr="00A7508A" w:rsidRDefault="005749DE" w:rsidP="007C00E5">
            <w:pPr>
              <w:widowControl/>
              <w:wordWrap/>
              <w:autoSpaceDE/>
              <w:autoSpaceDN/>
              <w:spacing w:after="0" w:line="276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50</w:t>
            </w:r>
          </w:p>
        </w:tc>
        <w:tc>
          <w:tcPr>
            <w:tcW w:w="270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C0FFF6E" w14:textId="77777777" w:rsidR="00B10B79" w:rsidRPr="00A7508A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kern w:val="0"/>
                <w:sz w:val="22"/>
              </w:rPr>
              <w:t>0.76 (0.55</w:t>
            </w:r>
            <w:r w:rsidR="009063AA" w:rsidRPr="00A7508A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  <w:r w:rsidRPr="00A7508A">
              <w:rPr>
                <w:rFonts w:ascii="Times New Roman" w:eastAsia="맑은 고딕" w:hAnsi="Times New Roman" w:cs="Times New Roman"/>
                <w:kern w:val="0"/>
                <w:sz w:val="22"/>
              </w:rPr>
              <w:t>1.04)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14:paraId="3CC71F04" w14:textId="77777777" w:rsidR="00B10B79" w:rsidRPr="00A7508A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kern w:val="0"/>
                <w:sz w:val="22"/>
              </w:rPr>
              <w:t>0.88 (0.75</w:t>
            </w:r>
            <w:r w:rsidR="009063AA" w:rsidRPr="00A7508A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  <w:r w:rsidRPr="00A7508A">
              <w:rPr>
                <w:rFonts w:ascii="Times New Roman" w:eastAsia="맑은 고딕" w:hAnsi="Times New Roman" w:cs="Times New Roman"/>
                <w:kern w:val="0"/>
                <w:sz w:val="22"/>
              </w:rPr>
              <w:t>1.04)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3DFDA044" w14:textId="77777777" w:rsidR="00B10B79" w:rsidRPr="00A7508A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61 (0.45</w:t>
            </w:r>
            <w:r w:rsidR="009063AA" w:rsidRPr="00A7508A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–</w:t>
            </w:r>
            <w:r w:rsidRPr="00A7508A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84)</w:t>
            </w:r>
          </w:p>
        </w:tc>
        <w:tc>
          <w:tcPr>
            <w:tcW w:w="189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5FA12F1" w14:textId="77777777" w:rsidR="00B10B79" w:rsidRPr="00A7508A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kern w:val="0"/>
                <w:sz w:val="22"/>
              </w:rPr>
              <w:t>0.3685</w:t>
            </w:r>
          </w:p>
        </w:tc>
      </w:tr>
      <w:tr w:rsidR="009738C5" w14:paraId="76CCC92D" w14:textId="77777777" w:rsidTr="007C00E5">
        <w:trPr>
          <w:trHeight w:val="321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94774" w14:textId="77777777" w:rsidR="00B10B79" w:rsidRPr="00A7508A" w:rsidRDefault="005749DE" w:rsidP="007C00E5">
            <w:pPr>
              <w:widowControl/>
              <w:wordWrap/>
              <w:autoSpaceDE/>
              <w:autoSpaceDN/>
              <w:spacing w:after="0" w:line="276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≥50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6F872" w14:textId="77777777" w:rsidR="00B10B79" w:rsidRPr="00A7508A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kern w:val="0"/>
                <w:sz w:val="22"/>
              </w:rPr>
              <w:t>0.98 (0.76</w:t>
            </w:r>
            <w:r w:rsidR="009063AA" w:rsidRPr="00A7508A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  <w:r w:rsidRPr="00A7508A">
              <w:rPr>
                <w:rFonts w:ascii="Times New Roman" w:eastAsia="맑은 고딕" w:hAnsi="Times New Roman" w:cs="Times New Roman"/>
                <w:kern w:val="0"/>
                <w:sz w:val="22"/>
              </w:rPr>
              <w:t>1.27)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5F5F1" w14:textId="77777777" w:rsidR="00B10B79" w:rsidRPr="00A7508A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kern w:val="0"/>
                <w:sz w:val="22"/>
              </w:rPr>
              <w:t>0.95 (0.78</w:t>
            </w:r>
            <w:r w:rsidR="009063AA" w:rsidRPr="00A7508A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  <w:r w:rsidRPr="00A7508A">
              <w:rPr>
                <w:rFonts w:ascii="Times New Roman" w:eastAsia="맑은 고딕" w:hAnsi="Times New Roman" w:cs="Times New Roman"/>
                <w:kern w:val="0"/>
                <w:sz w:val="22"/>
              </w:rPr>
              <w:t>1.15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91828" w14:textId="77777777" w:rsidR="00B10B79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kern w:val="0"/>
                <w:sz w:val="22"/>
              </w:rPr>
              <w:t>0.79 (0.59</w:t>
            </w:r>
            <w:r w:rsidR="009063AA" w:rsidRPr="00A7508A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  <w:r w:rsidRPr="00A7508A">
              <w:rPr>
                <w:rFonts w:ascii="Times New Roman" w:eastAsia="맑은 고딕" w:hAnsi="Times New Roman" w:cs="Times New Roman"/>
                <w:kern w:val="0"/>
                <w:sz w:val="22"/>
              </w:rPr>
              <w:t>1.0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0AF2B" w14:textId="77777777" w:rsidR="00B10B79" w:rsidRPr="006F1BD3" w:rsidRDefault="00B10B79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9738C5" w14:paraId="58220483" w14:textId="77777777" w:rsidTr="007C00E5">
        <w:trPr>
          <w:trHeight w:val="307"/>
        </w:trPr>
        <w:tc>
          <w:tcPr>
            <w:tcW w:w="3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ECB45" w14:textId="77777777" w:rsidR="00B10B79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 xml:space="preserve">　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8DCB9" w14:textId="77777777" w:rsidR="00B10B79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 xml:space="preserve">　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88A0F" w14:textId="77777777" w:rsidR="00B10B79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 xml:space="preserve">　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54E06" w14:textId="77777777" w:rsidR="00B10B79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 xml:space="preserve">　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EF74D" w14:textId="77777777" w:rsidR="00B10B79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 xml:space="preserve">　</w:t>
            </w:r>
          </w:p>
        </w:tc>
      </w:tr>
    </w:tbl>
    <w:p w14:paraId="2C13F0A1" w14:textId="6027989B" w:rsidR="006F1BD3" w:rsidRPr="006F1BD3" w:rsidRDefault="005749DE" w:rsidP="007C00E5">
      <w:pPr>
        <w:pStyle w:val="a3"/>
        <w:spacing w:line="276" w:lineRule="auto"/>
        <w:rPr>
          <w:rFonts w:ascii="Times New Roman" w:hAnsi="Times New Roman" w:cs="Times New Roman"/>
          <w:sz w:val="22"/>
        </w:rPr>
      </w:pPr>
      <w:r w:rsidRPr="006F1BD3">
        <w:rPr>
          <w:rFonts w:ascii="Times New Roman" w:hAnsi="Times New Roman" w:cs="Times New Roman"/>
          <w:sz w:val="22"/>
        </w:rPr>
        <w:t>Abbreviation</w:t>
      </w:r>
      <w:r>
        <w:rPr>
          <w:rFonts w:ascii="Times New Roman" w:eastAsia="맑은 고딕" w:hAnsi="Times New Roman" w:cs="Times New Roman"/>
          <w:sz w:val="22"/>
        </w:rPr>
        <w:t xml:space="preserve">s: </w:t>
      </w:r>
      <w:r w:rsidR="006E2FB2">
        <w:rPr>
          <w:rFonts w:ascii="Times New Roman" w:hAnsi="Times New Roman" w:cs="Times New Roman"/>
          <w:sz w:val="22"/>
        </w:rPr>
        <w:t>OR,</w:t>
      </w:r>
      <w:r w:rsidR="006A4BAC">
        <w:rPr>
          <w:rFonts w:ascii="Times New Roman" w:hAnsi="Times New Roman" w:cs="Times New Roman"/>
          <w:sz w:val="22"/>
        </w:rPr>
        <w:t xml:space="preserve"> odds ratio</w:t>
      </w:r>
      <w:r w:rsidR="006E2FB2">
        <w:rPr>
          <w:rFonts w:ascii="Times New Roman" w:hAnsi="Times New Roman" w:cs="Times New Roman"/>
          <w:sz w:val="22"/>
        </w:rPr>
        <w:t>;</w:t>
      </w:r>
      <w:r w:rsidR="006A4BAC">
        <w:rPr>
          <w:rFonts w:ascii="Times New Roman" w:hAnsi="Times New Roman" w:cs="Times New Roman"/>
          <w:sz w:val="22"/>
        </w:rPr>
        <w:t xml:space="preserve"> CI</w:t>
      </w:r>
      <w:r w:rsidR="006E2FB2">
        <w:rPr>
          <w:rFonts w:ascii="Times New Roman" w:hAnsi="Times New Roman" w:cs="Times New Roman"/>
          <w:sz w:val="22"/>
        </w:rPr>
        <w:t>,</w:t>
      </w:r>
      <w:r w:rsidR="006A4BAC">
        <w:rPr>
          <w:rFonts w:ascii="Times New Roman" w:hAnsi="Times New Roman" w:cs="Times New Roman"/>
          <w:sz w:val="22"/>
        </w:rPr>
        <w:t xml:space="preserve"> confidence interval</w:t>
      </w:r>
      <w:r w:rsidRPr="006F1BD3">
        <w:rPr>
          <w:rFonts w:ascii="Times New Roman" w:hAnsi="Times New Roman" w:cs="Times New Roman"/>
          <w:sz w:val="22"/>
        </w:rPr>
        <w:t>.</w:t>
      </w:r>
    </w:p>
    <w:p w14:paraId="13ED1A2A" w14:textId="150D8340" w:rsidR="00583479" w:rsidRDefault="005749DE" w:rsidP="00FB6F63">
      <w:pPr>
        <w:pStyle w:val="a3"/>
        <w:spacing w:line="276" w:lineRule="auto"/>
        <w:rPr>
          <w:rFonts w:ascii="Times New Roman" w:hAnsi="Times New Roman" w:cs="Times New Roman"/>
          <w:sz w:val="22"/>
        </w:rPr>
      </w:pPr>
      <w:r>
        <w:rPr>
          <w:rFonts w:ascii="Times New Roman" w:eastAsia="맑은 고딕" w:hAnsi="Times New Roman" w:cs="Times New Roman"/>
          <w:sz w:val="22"/>
        </w:rPr>
        <w:t xml:space="preserve">The </w:t>
      </w:r>
      <w:r w:rsidRPr="006F1BD3">
        <w:rPr>
          <w:rFonts w:ascii="Times New Roman" w:hAnsi="Times New Roman" w:cs="Times New Roman"/>
          <w:sz w:val="22"/>
        </w:rPr>
        <w:t xml:space="preserve">multivariable model was adjusted for age, </w:t>
      </w:r>
      <w:r w:rsidR="007769BA">
        <w:rPr>
          <w:rFonts w:ascii="Times New Roman" w:hAnsi="Times New Roman" w:cs="Times New Roman"/>
          <w:sz w:val="22"/>
        </w:rPr>
        <w:t>sex</w:t>
      </w:r>
      <w:r w:rsidRPr="006F1BD3">
        <w:rPr>
          <w:rFonts w:ascii="Times New Roman" w:hAnsi="Times New Roman" w:cs="Times New Roman"/>
          <w:sz w:val="22"/>
        </w:rPr>
        <w:t>, education</w:t>
      </w:r>
      <w:r>
        <w:rPr>
          <w:rFonts w:ascii="Times New Roman" w:eastAsia="맑은 고딕" w:hAnsi="Times New Roman" w:cs="Times New Roman"/>
          <w:sz w:val="22"/>
        </w:rPr>
        <w:t xml:space="preserve"> </w:t>
      </w:r>
      <w:r w:rsidR="00882CCD">
        <w:rPr>
          <w:rFonts w:ascii="Times New Roman" w:eastAsia="맑은 고딕" w:hAnsi="Times New Roman" w:cs="Times New Roman"/>
          <w:sz w:val="22"/>
        </w:rPr>
        <w:t>level</w:t>
      </w:r>
      <w:r>
        <w:rPr>
          <w:rFonts w:ascii="Times New Roman" w:eastAsia="맑은 고딕" w:hAnsi="Times New Roman" w:cs="Times New Roman"/>
          <w:sz w:val="22"/>
        </w:rPr>
        <w:t xml:space="preserve">, household income status, marital status, energy intake, </w:t>
      </w:r>
      <w:r w:rsidR="007115E5" w:rsidRPr="006F1BD3">
        <w:rPr>
          <w:rFonts w:ascii="Times New Roman" w:hAnsi="Times New Roman" w:cs="Times New Roman"/>
          <w:sz w:val="22"/>
        </w:rPr>
        <w:t>diagnosis of hypertension and/or dyslipidemia by physician</w:t>
      </w:r>
      <w:r>
        <w:rPr>
          <w:rFonts w:ascii="Times New Roman" w:eastAsia="맑은 고딕" w:hAnsi="Times New Roman" w:cs="Times New Roman"/>
          <w:sz w:val="22"/>
        </w:rPr>
        <w:t xml:space="preserve">s, </w:t>
      </w:r>
      <w:r w:rsidRPr="006F1BD3">
        <w:rPr>
          <w:rFonts w:ascii="Times New Roman" w:hAnsi="Times New Roman" w:cs="Times New Roman"/>
          <w:sz w:val="22"/>
        </w:rPr>
        <w:t>family history of hypertension and/or dyslipidemia</w:t>
      </w:r>
      <w:r>
        <w:rPr>
          <w:rFonts w:ascii="Times New Roman" w:eastAsia="맑은 고딕" w:hAnsi="Times New Roman" w:cs="Times New Roman"/>
          <w:sz w:val="22"/>
        </w:rPr>
        <w:t>, and other lifestyle factors.</w:t>
      </w:r>
      <w:bookmarkStart w:id="0" w:name="_GoBack"/>
      <w:bookmarkEnd w:id="0"/>
    </w:p>
    <w:sectPr w:rsidR="00583479" w:rsidSect="00383F90">
      <w:pgSz w:w="16838" w:h="11906" w:orient="landscape" w:code="9"/>
      <w:pgMar w:top="720" w:right="720" w:bottom="720" w:left="72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5C2DC74D" w16cex:dateUtc="2024-01-01T09:36:00Z"/>
  <w16cex:commentExtensible w16cex:durableId="52C36F90" w16cex:dateUtc="2024-01-01T09:3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CCB0800" w16cid:durableId="157631CA"/>
  <w16cid:commentId w16cid:paraId="1FCF0B78" w16cid:durableId="5C2DC74D"/>
  <w16cid:commentId w16cid:paraId="0C350608" w16cid:durableId="52C36F90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2C632F" w14:textId="77777777" w:rsidR="00C93FAC" w:rsidRDefault="00C93FAC" w:rsidP="00882CCD">
      <w:pPr>
        <w:spacing w:after="0" w:line="240" w:lineRule="auto"/>
      </w:pPr>
      <w:r>
        <w:separator/>
      </w:r>
    </w:p>
  </w:endnote>
  <w:endnote w:type="continuationSeparator" w:id="0">
    <w:p w14:paraId="7806D129" w14:textId="77777777" w:rsidR="00C93FAC" w:rsidRDefault="00C93FAC" w:rsidP="00882C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나눔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F1AFE22" w14:textId="77777777" w:rsidR="00C93FAC" w:rsidRDefault="00C93FAC" w:rsidP="00882CCD">
      <w:pPr>
        <w:spacing w:after="0" w:line="240" w:lineRule="auto"/>
      </w:pPr>
      <w:r>
        <w:separator/>
      </w:r>
    </w:p>
  </w:footnote>
  <w:footnote w:type="continuationSeparator" w:id="0">
    <w:p w14:paraId="4B610651" w14:textId="77777777" w:rsidR="00C93FAC" w:rsidRDefault="00C93FAC" w:rsidP="00882C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bordersDoNotSurroundHeader/>
  <w:bordersDoNotSurroundFooter/>
  <w:activeWritingStyle w:appName="MSWord" w:lang="en-US" w:vendorID="64" w:dllVersion="131078" w:nlCheck="1" w:checkStyle="0"/>
  <w:activeWritingStyle w:appName="MSWord" w:lang="ko-KR" w:vendorID="64" w:dllVersion="131077" w:nlCheck="1" w:checkStyle="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533A"/>
    <w:rsid w:val="000102BB"/>
    <w:rsid w:val="000663B1"/>
    <w:rsid w:val="000B1B5D"/>
    <w:rsid w:val="000B30F4"/>
    <w:rsid w:val="000F64FD"/>
    <w:rsid w:val="00100E2B"/>
    <w:rsid w:val="001320A5"/>
    <w:rsid w:val="00140CDF"/>
    <w:rsid w:val="00146D71"/>
    <w:rsid w:val="001637B9"/>
    <w:rsid w:val="001F5ECB"/>
    <w:rsid w:val="00214F06"/>
    <w:rsid w:val="00216414"/>
    <w:rsid w:val="00225BAA"/>
    <w:rsid w:val="002626F8"/>
    <w:rsid w:val="002766D8"/>
    <w:rsid w:val="00282E98"/>
    <w:rsid w:val="00296F64"/>
    <w:rsid w:val="002A0EDB"/>
    <w:rsid w:val="002D11CE"/>
    <w:rsid w:val="002D709B"/>
    <w:rsid w:val="002D7D85"/>
    <w:rsid w:val="002E3B1B"/>
    <w:rsid w:val="002E6EA8"/>
    <w:rsid w:val="002F6F40"/>
    <w:rsid w:val="00383F90"/>
    <w:rsid w:val="0039609B"/>
    <w:rsid w:val="00396816"/>
    <w:rsid w:val="003A458F"/>
    <w:rsid w:val="003C1099"/>
    <w:rsid w:val="003C50ED"/>
    <w:rsid w:val="003F2689"/>
    <w:rsid w:val="003F32CB"/>
    <w:rsid w:val="003F42AD"/>
    <w:rsid w:val="00411949"/>
    <w:rsid w:val="00441821"/>
    <w:rsid w:val="004709ED"/>
    <w:rsid w:val="00494951"/>
    <w:rsid w:val="004B7DF1"/>
    <w:rsid w:val="004F1565"/>
    <w:rsid w:val="004F2822"/>
    <w:rsid w:val="00531F3C"/>
    <w:rsid w:val="005749DE"/>
    <w:rsid w:val="00583479"/>
    <w:rsid w:val="005E3FDF"/>
    <w:rsid w:val="00602D46"/>
    <w:rsid w:val="006367F2"/>
    <w:rsid w:val="00663B7D"/>
    <w:rsid w:val="006A4BAC"/>
    <w:rsid w:val="006B648C"/>
    <w:rsid w:val="006B651C"/>
    <w:rsid w:val="006C05E3"/>
    <w:rsid w:val="006C1248"/>
    <w:rsid w:val="006E2FB2"/>
    <w:rsid w:val="006F1BD3"/>
    <w:rsid w:val="007115E5"/>
    <w:rsid w:val="007206F1"/>
    <w:rsid w:val="007458A6"/>
    <w:rsid w:val="0077351D"/>
    <w:rsid w:val="007769BA"/>
    <w:rsid w:val="00785B3E"/>
    <w:rsid w:val="00790555"/>
    <w:rsid w:val="00797690"/>
    <w:rsid w:val="007A162B"/>
    <w:rsid w:val="007A3931"/>
    <w:rsid w:val="007C00E5"/>
    <w:rsid w:val="007C4D07"/>
    <w:rsid w:val="007D3847"/>
    <w:rsid w:val="0083009B"/>
    <w:rsid w:val="00830184"/>
    <w:rsid w:val="0086156F"/>
    <w:rsid w:val="00872459"/>
    <w:rsid w:val="00882CCD"/>
    <w:rsid w:val="00897B16"/>
    <w:rsid w:val="008A02C4"/>
    <w:rsid w:val="008C2098"/>
    <w:rsid w:val="008D7F2A"/>
    <w:rsid w:val="008E3733"/>
    <w:rsid w:val="009063AA"/>
    <w:rsid w:val="00911D02"/>
    <w:rsid w:val="009248C6"/>
    <w:rsid w:val="009308CE"/>
    <w:rsid w:val="009738C5"/>
    <w:rsid w:val="009A5FA0"/>
    <w:rsid w:val="009B511A"/>
    <w:rsid w:val="00A136B2"/>
    <w:rsid w:val="00A16B89"/>
    <w:rsid w:val="00A24196"/>
    <w:rsid w:val="00A639BC"/>
    <w:rsid w:val="00A7508A"/>
    <w:rsid w:val="00A838C4"/>
    <w:rsid w:val="00A85EDA"/>
    <w:rsid w:val="00AB732A"/>
    <w:rsid w:val="00AC6952"/>
    <w:rsid w:val="00AF0EC2"/>
    <w:rsid w:val="00AF76B1"/>
    <w:rsid w:val="00B10B79"/>
    <w:rsid w:val="00B257B2"/>
    <w:rsid w:val="00B4533E"/>
    <w:rsid w:val="00B525CE"/>
    <w:rsid w:val="00B6754E"/>
    <w:rsid w:val="00BE2F6E"/>
    <w:rsid w:val="00BF36D0"/>
    <w:rsid w:val="00BF59E1"/>
    <w:rsid w:val="00C05C1D"/>
    <w:rsid w:val="00C51948"/>
    <w:rsid w:val="00C5288B"/>
    <w:rsid w:val="00C93FAC"/>
    <w:rsid w:val="00CC284A"/>
    <w:rsid w:val="00D01005"/>
    <w:rsid w:val="00D12BD2"/>
    <w:rsid w:val="00D37825"/>
    <w:rsid w:val="00D819EC"/>
    <w:rsid w:val="00DA786F"/>
    <w:rsid w:val="00DC08E0"/>
    <w:rsid w:val="00DC41D1"/>
    <w:rsid w:val="00E04DF9"/>
    <w:rsid w:val="00E1533A"/>
    <w:rsid w:val="00E321A1"/>
    <w:rsid w:val="00E602F7"/>
    <w:rsid w:val="00E739AB"/>
    <w:rsid w:val="00E909E7"/>
    <w:rsid w:val="00E9690A"/>
    <w:rsid w:val="00EB441E"/>
    <w:rsid w:val="00EC3BAA"/>
    <w:rsid w:val="00F9158B"/>
    <w:rsid w:val="00FB6F63"/>
    <w:rsid w:val="00FD42D6"/>
    <w:rsid w:val="00FE3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E442B7"/>
  <w15:chartTrackingRefBased/>
  <w15:docId w15:val="{E3FF301E-E406-4731-97F3-9904F8A996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2419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E1533A"/>
    <w:pPr>
      <w:widowControl w:val="0"/>
      <w:wordWrap w:val="0"/>
      <w:autoSpaceDE w:val="0"/>
      <w:autoSpaceDN w:val="0"/>
      <w:spacing w:after="0" w:line="240" w:lineRule="auto"/>
    </w:pPr>
  </w:style>
  <w:style w:type="paragraph" w:styleId="a4">
    <w:name w:val="header"/>
    <w:basedOn w:val="a"/>
    <w:link w:val="Char"/>
    <w:uiPriority w:val="99"/>
    <w:unhideWhenUsed/>
    <w:rsid w:val="00FD42D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D42D6"/>
  </w:style>
  <w:style w:type="paragraph" w:styleId="a5">
    <w:name w:val="footer"/>
    <w:basedOn w:val="a"/>
    <w:link w:val="Char0"/>
    <w:uiPriority w:val="99"/>
    <w:unhideWhenUsed/>
    <w:rsid w:val="00FD42D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D42D6"/>
  </w:style>
  <w:style w:type="character" w:styleId="a6">
    <w:name w:val="annotation reference"/>
    <w:basedOn w:val="a0"/>
    <w:uiPriority w:val="99"/>
    <w:semiHidden/>
    <w:unhideWhenUsed/>
    <w:rsid w:val="00FD42D6"/>
    <w:rPr>
      <w:sz w:val="18"/>
      <w:szCs w:val="18"/>
    </w:rPr>
  </w:style>
  <w:style w:type="paragraph" w:styleId="a7">
    <w:name w:val="annotation text"/>
    <w:basedOn w:val="a"/>
    <w:link w:val="Char1"/>
    <w:uiPriority w:val="99"/>
    <w:unhideWhenUsed/>
    <w:rsid w:val="00FD42D6"/>
    <w:pPr>
      <w:jc w:val="left"/>
    </w:pPr>
  </w:style>
  <w:style w:type="character" w:customStyle="1" w:styleId="Char1">
    <w:name w:val="메모 텍스트 Char"/>
    <w:basedOn w:val="a0"/>
    <w:link w:val="a7"/>
    <w:uiPriority w:val="99"/>
    <w:rsid w:val="00FD42D6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FD42D6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FD42D6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FD42D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FD42D6"/>
    <w:rPr>
      <w:rFonts w:asciiTheme="majorHAnsi" w:eastAsiaTheme="majorEastAsia" w:hAnsiTheme="majorHAnsi" w:cstheme="majorBidi"/>
      <w:sz w:val="18"/>
      <w:szCs w:val="18"/>
    </w:rPr>
  </w:style>
  <w:style w:type="paragraph" w:customStyle="1" w:styleId="aa">
    <w:name w:val="변수설명_내용"/>
    <w:basedOn w:val="a"/>
    <w:rsid w:val="00FD42D6"/>
    <w:pPr>
      <w:spacing w:after="0" w:line="288" w:lineRule="auto"/>
      <w:ind w:left="40"/>
      <w:textAlignment w:val="baseline"/>
    </w:pPr>
    <w:rPr>
      <w:rFonts w:ascii="나눔명조" w:eastAsia="굴림" w:hAnsi="굴림" w:cs="굴림"/>
      <w:color w:val="000000"/>
      <w:w w:val="95"/>
      <w:kern w:val="0"/>
      <w:sz w:val="18"/>
      <w:szCs w:val="18"/>
    </w:rPr>
  </w:style>
  <w:style w:type="paragraph" w:styleId="ab">
    <w:name w:val="Revision"/>
    <w:hidden/>
    <w:uiPriority w:val="99"/>
    <w:semiHidden/>
    <w:rsid w:val="006B648C"/>
    <w:pPr>
      <w:spacing w:after="0" w:line="240" w:lineRule="auto"/>
      <w:jc w:val="left"/>
    </w:pPr>
  </w:style>
  <w:style w:type="table" w:styleId="ac">
    <w:name w:val="Table Grid"/>
    <w:basedOn w:val="a1"/>
    <w:uiPriority w:val="39"/>
    <w:rsid w:val="00F9158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1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284E23-7F7E-413F-9FA9-A3E2177AA4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4</Words>
  <Characters>1164</Characters>
  <Application>Microsoft Office Word</Application>
  <DocSecurity>0</DocSecurity>
  <Lines>9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공지숙</dc:creator>
  <cp:lastModifiedBy>jeaho02@outlook.kr</cp:lastModifiedBy>
  <cp:revision>2</cp:revision>
  <dcterms:created xsi:type="dcterms:W3CDTF">2024-09-13T15:15:00Z</dcterms:created>
  <dcterms:modified xsi:type="dcterms:W3CDTF">2024-09-13T1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FEA2114969DB245B1454069E740E076</vt:lpwstr>
  </property>
</Properties>
</file>